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D7B4A2">
      <w:pPr>
        <w:spacing w:line="240" w:lineRule="auto"/>
        <w:ind w:left="0" w:leftChars="0" w:firstLine="0" w:firstLineChars="0"/>
        <w:jc w:val="center"/>
        <w:rPr>
          <w:b/>
          <w:bCs w:val="0"/>
          <w:highlight w:val="none"/>
        </w:rPr>
      </w:pPr>
      <w:r>
        <w:rPr>
          <w:rFonts w:hint="eastAsia" w:cs="Times New Roman"/>
          <w:b/>
          <w:lang w:val="en-US" w:eastAsia="zh-CN"/>
        </w:rPr>
        <w:t>Supplemental t</w:t>
      </w:r>
      <w:r>
        <w:rPr>
          <w:rFonts w:ascii="Times New Roman" w:hAnsi="Times New Roman" w:cs="Times New Roman"/>
          <w:b/>
        </w:rPr>
        <w:t xml:space="preserve">able </w:t>
      </w:r>
      <w:r>
        <w:rPr>
          <w:rFonts w:hint="eastAsia" w:cs="Times New Roman"/>
          <w:b/>
          <w:lang w:val="en-US" w:eastAsia="zh-CN"/>
        </w:rPr>
        <w:t>1</w:t>
      </w:r>
      <w:r>
        <w:rPr>
          <w:rFonts w:hint="eastAsia" w:cs="Times New Roman"/>
          <w:b/>
          <w:bCs w:val="0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  <w:b/>
          <w:bCs w:val="0"/>
          <w:highlight w:val="none"/>
        </w:rPr>
        <w:t>Active Compound</w:t>
      </w:r>
      <w:r>
        <w:rPr>
          <w:rFonts w:hint="eastAsia"/>
          <w:b/>
          <w:bCs w:val="0"/>
          <w:highlight w:val="none"/>
          <w:lang w:val="en-US" w:eastAsia="zh-CN"/>
        </w:rPr>
        <w:t xml:space="preserve"> of</w:t>
      </w:r>
      <w:r>
        <w:rPr>
          <w:rFonts w:hint="eastAsia"/>
          <w:b/>
          <w:bCs w:val="0"/>
          <w:highlight w:val="none"/>
        </w:rPr>
        <w:t xml:space="preserve"> QFQ</w:t>
      </w:r>
    </w:p>
    <w:tbl>
      <w:tblPr>
        <w:tblStyle w:val="4"/>
        <w:tblW w:w="878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194"/>
        <w:gridCol w:w="804"/>
        <w:gridCol w:w="750"/>
        <w:gridCol w:w="2455"/>
        <w:gridCol w:w="26"/>
      </w:tblGrid>
      <w:tr w14:paraId="4A0F1C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369CED">
            <w:pPr>
              <w:ind w:firstLine="0" w:firstLineChars="0"/>
              <w:jc w:val="center"/>
            </w:pPr>
            <w:r>
              <w:rPr>
                <w:rFonts w:hint="eastAsia"/>
              </w:rPr>
              <w:t>Molecular ID</w:t>
            </w:r>
          </w:p>
        </w:tc>
        <w:tc>
          <w:tcPr>
            <w:tcW w:w="31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133955">
            <w:pPr>
              <w:ind w:firstLine="0" w:firstLineChars="0"/>
              <w:jc w:val="center"/>
            </w:pPr>
            <w:r>
              <w:rPr>
                <w:rFonts w:hint="eastAsia"/>
              </w:rPr>
              <w:t>Name</w:t>
            </w:r>
          </w:p>
        </w:tc>
        <w:tc>
          <w:tcPr>
            <w:tcW w:w="8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8C4301">
            <w:pPr>
              <w:ind w:firstLine="0" w:firstLineChars="0"/>
              <w:jc w:val="center"/>
            </w:pPr>
            <w:r>
              <w:rPr>
                <w:rFonts w:hint="eastAsia"/>
              </w:rPr>
              <w:t>OB</w:t>
            </w:r>
          </w:p>
        </w:tc>
        <w:tc>
          <w:tcPr>
            <w:tcW w:w="7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F87360">
            <w:pPr>
              <w:ind w:firstLine="0" w:firstLineChars="0"/>
              <w:jc w:val="center"/>
            </w:pPr>
            <w:r>
              <w:rPr>
                <w:rFonts w:hint="eastAsia"/>
              </w:rPr>
              <w:t>DL</w:t>
            </w:r>
          </w:p>
        </w:tc>
        <w:tc>
          <w:tcPr>
            <w:tcW w:w="24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F68D58">
            <w:pPr>
              <w:ind w:firstLine="0" w:firstLineChars="0"/>
              <w:jc w:val="center"/>
            </w:pPr>
            <w:r>
              <w:rPr>
                <w:rFonts w:hint="eastAsia"/>
              </w:rPr>
              <w:t>Source</w:t>
            </w:r>
          </w:p>
        </w:tc>
      </w:tr>
      <w:tr w14:paraId="121340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125B9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5212</w:t>
            </w:r>
          </w:p>
        </w:tc>
        <w:tc>
          <w:tcPr>
            <w:tcW w:w="31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429EBA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toriside_qt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6D2FD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3.23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vAlign w:val="center"/>
          </w:tcPr>
          <w:p w14:paraId="16385BC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455" w:type="dxa"/>
            <w:tcBorders>
              <w:top w:val="single" w:color="auto" w:sz="4" w:space="0"/>
              <w:bottom w:val="nil"/>
            </w:tcBorders>
            <w:vAlign w:val="center"/>
          </w:tcPr>
          <w:p w14:paraId="769B2CE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Ligustrum lucidum</w:t>
            </w:r>
          </w:p>
        </w:tc>
      </w:tr>
      <w:tr w14:paraId="441F17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14E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L00054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0F0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osgen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96D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8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B5FBE20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63EA7B1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oscorea opposita</w:t>
            </w:r>
          </w:p>
        </w:tc>
      </w:tr>
      <w:tr w14:paraId="3D5B50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97C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37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42B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-O-methylisomucronulat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EC3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.69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4C7DDD9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</w:t>
            </w:r>
          </w:p>
        </w:tc>
        <w:tc>
          <w:tcPr>
            <w:tcW w:w="2455" w:type="dxa"/>
            <w:tcBorders>
              <w:top w:val="nil"/>
            </w:tcBorders>
            <w:vAlign w:val="center"/>
          </w:tcPr>
          <w:p w14:paraId="3EE35F19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0DDEAC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1C12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519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C244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iodicty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C36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.79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5C8612A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2455" w:type="dxa"/>
            <w:tcBorders>
              <w:bottom w:val="nil"/>
            </w:tcBorders>
            <w:vAlign w:val="center"/>
          </w:tcPr>
          <w:p w14:paraId="3A8E360A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Ligustrum lucidum</w:t>
            </w:r>
          </w:p>
        </w:tc>
      </w:tr>
      <w:tr w14:paraId="47A24D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F11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39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7BF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ormononet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7DF3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6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1A25E4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5F77786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stragalus membranaceus</w:t>
            </w:r>
          </w:p>
        </w:tc>
      </w:tr>
      <w:tr w14:paraId="3D5DB0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0F1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43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22AB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AF5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8.96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1579C6B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2455" w:type="dxa"/>
            <w:tcBorders>
              <w:top w:val="nil"/>
            </w:tcBorders>
            <w:vAlign w:val="center"/>
          </w:tcPr>
          <w:p w14:paraId="0DE33B8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45F7AB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4FF8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38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459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6aR,11aR)-9,10-dimethoxy-6a,11a-dihydro-6H-benzofurano[3,2-c]chromen-3-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BE7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4.26</w:t>
            </w:r>
          </w:p>
        </w:tc>
        <w:tc>
          <w:tcPr>
            <w:tcW w:w="750" w:type="dxa"/>
            <w:vAlign w:val="center"/>
          </w:tcPr>
          <w:p w14:paraId="445F17D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2455" w:type="dxa"/>
            <w:vAlign w:val="center"/>
          </w:tcPr>
          <w:p w14:paraId="7CD17E4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6B85A2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D14A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173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8EA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-)-taxifol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ADB3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.51</w:t>
            </w:r>
          </w:p>
        </w:tc>
        <w:tc>
          <w:tcPr>
            <w:tcW w:w="750" w:type="dxa"/>
            <w:vAlign w:val="center"/>
          </w:tcPr>
          <w:p w14:paraId="4E990C7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455" w:type="dxa"/>
            <w:vAlign w:val="center"/>
          </w:tcPr>
          <w:p w14:paraId="2B30416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ioscorea opposita</w:t>
            </w:r>
          </w:p>
        </w:tc>
      </w:tr>
      <w:tr w14:paraId="5DB0E5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BD66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543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18CC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ancinone 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0EA3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.05</w:t>
            </w:r>
          </w:p>
        </w:tc>
        <w:tc>
          <w:tcPr>
            <w:tcW w:w="750" w:type="dxa"/>
            <w:tcBorders>
              <w:bottom w:val="nil"/>
            </w:tcBorders>
            <w:vAlign w:val="center"/>
          </w:tcPr>
          <w:p w14:paraId="677AD69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9</w:t>
            </w:r>
          </w:p>
        </w:tc>
        <w:tc>
          <w:tcPr>
            <w:tcW w:w="2455" w:type="dxa"/>
            <w:tcBorders>
              <w:bottom w:val="nil"/>
            </w:tcBorders>
            <w:vAlign w:val="center"/>
          </w:tcPr>
          <w:p w14:paraId="14E291BD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ioscorea opposita</w:t>
            </w:r>
          </w:p>
        </w:tc>
      </w:tr>
      <w:tr w14:paraId="686188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78FF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457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4ED0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xifol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6DBE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7.84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36153E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59EE8077"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Ligustrum lucidum</w:t>
            </w:r>
          </w:p>
        </w:tc>
      </w:tr>
      <w:tr w14:paraId="728F5C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A6E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676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F72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ulgaxanthin-I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715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6.14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806083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76E6A9D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runella vulgaris</w:t>
            </w:r>
          </w:p>
        </w:tc>
      </w:tr>
      <w:tr w14:paraId="33B7A1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A66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21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49D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ir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762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.3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56AEE2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40704EEC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57D44C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0C0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32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C02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adsurenon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92D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.7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A4FD89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4F5C1BA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ioscorea opposita</w:t>
            </w:r>
          </w:p>
        </w:tc>
      </w:tr>
      <w:tr w14:paraId="5BA52E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DA6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514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B53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ucidumoside D_q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4F3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.4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C1276C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32806AA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Ligustrum lucidum</w:t>
            </w:r>
          </w:p>
        </w:tc>
      </w:tr>
      <w:tr w14:paraId="03B666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851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37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4F7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9-di-O-methylnissol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40EC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.74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45823B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17AECF0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6463DF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DCCC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23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1F3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Jaran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B72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.83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67E852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48519C1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5874D0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963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35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F80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sorhamnet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4B1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.6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A462C7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24EE955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0481A5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178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43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E1A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somucronulatol-7,2'-di-</w:t>
            </w:r>
          </w:p>
          <w:p w14:paraId="10A1AB5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-glucosiol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344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.2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E79E14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3D4C3D7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13413D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7A4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514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2EEC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ucidumoside 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E75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.8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804EB1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7C7D6CE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Ligustrum lucidum</w:t>
            </w:r>
          </w:p>
        </w:tc>
      </w:tr>
      <w:tr w14:paraId="3E8B8A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78F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1115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DA5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gosta-4,6,8(14),22-</w:t>
            </w:r>
          </w:p>
          <w:p w14:paraId="6081394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etraene-3-on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0C2C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.3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192202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41B8DFE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  <w:tr w14:paraId="7EA312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A3D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41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394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lycos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E3D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CBD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D025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4F7500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2BD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1116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CF0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gosta-7,9(11),22-trien-3β,</w:t>
            </w:r>
          </w:p>
          <w:p w14:paraId="405EDB2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α,6α-tri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238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.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446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8ED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  <w:tr w14:paraId="5D65B3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" w:type="dxa"/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8545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09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7C2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uercet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EA5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.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9E0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F3D2">
            <w:pPr>
              <w:ind w:firstLine="0" w:firstLineChars="0"/>
              <w:jc w:val="center"/>
              <w:rPr>
                <w:b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Hedyotis diffusa</w:t>
            </w:r>
          </w:p>
        </w:tc>
      </w:tr>
      <w:tr w14:paraId="5BE459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E06A">
            <w:pPr>
              <w:ind w:firstLine="240" w:firstLineChars="10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</w:rPr>
              <w:br w:type="page"/>
            </w:r>
            <w:r>
              <w:rPr>
                <w:color w:val="000000"/>
                <w:sz w:val="21"/>
                <w:szCs w:val="21"/>
              </w:rPr>
              <w:t>MOL00073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A13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r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06B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D16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E90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runella vulgaris</w:t>
            </w:r>
          </w:p>
        </w:tc>
      </w:tr>
      <w:tr w14:paraId="51E8BF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80E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546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64B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IDS1809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82E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.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FA25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7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19B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ioscorea opposita</w:t>
            </w:r>
          </w:p>
        </w:tc>
      </w:tr>
      <w:tr w14:paraId="73C246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287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165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4C2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riferaster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56E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C64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6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0AC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Hedyotis diffusa</w:t>
            </w:r>
          </w:p>
        </w:tc>
      </w:tr>
      <w:tr w14:paraId="544736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9E9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44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257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igmaster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3EF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99E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6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585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Hedyotis diffusa</w:t>
            </w:r>
          </w:p>
        </w:tc>
      </w:tr>
      <w:tr w14:paraId="2739E4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1F2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677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3C4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riferasterol monoglucoside_q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0C7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4C8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6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A74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runella vulgaris</w:t>
            </w:r>
          </w:p>
        </w:tc>
      </w:tr>
      <w:tr w14:paraId="148AA8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2DF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544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A87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sofucoster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512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99C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6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AA3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ioscorea opposita</w:t>
            </w:r>
          </w:p>
        </w:tc>
      </w:tr>
      <w:tr w14:paraId="43688E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9F3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1113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C72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m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esta-7,22E-dien-3beta-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3D4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.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F0B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2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8F9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  <w:tr w14:paraId="0F1A01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C5A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28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6F0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gosta-7,22E-dien-3beta-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9B9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.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707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2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D5F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  <w:tr w14:paraId="2EC2F6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CD2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1126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687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ucialdehyde 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8F2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838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B3F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  <w:tr w14:paraId="7715F3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E7E5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435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B40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inaster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3EA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235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6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9C9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runella vulgaris</w:t>
            </w:r>
          </w:p>
        </w:tc>
      </w:tr>
      <w:tr w14:paraId="780ECF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59B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1117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962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</w:t>
            </w:r>
            <w:r>
              <w:rPr>
                <w:color w:val="000000"/>
                <w:sz w:val="21"/>
                <w:szCs w:val="21"/>
              </w:rPr>
              <w:t>anoderal 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B6A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.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3BB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AC9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  <w:tr w14:paraId="67FA5B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228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42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D53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K</w:t>
            </w:r>
            <w:r>
              <w:rPr>
                <w:color w:val="000000"/>
                <w:sz w:val="21"/>
                <w:szCs w:val="21"/>
              </w:rPr>
              <w:t>aem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fer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FB2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1.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245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75B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runella vulgaris</w:t>
            </w:r>
          </w:p>
        </w:tc>
      </w:tr>
      <w:tr w14:paraId="66BF23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6E3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479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1EA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l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hinid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374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.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56E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E37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runella vulgaris</w:t>
            </w:r>
          </w:p>
        </w:tc>
      </w:tr>
      <w:tr w14:paraId="4B5431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0F0C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44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059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1,7-Dihydroxy-3,9-dimethoxy 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terocar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en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EBB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732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78E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33A019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DAF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1114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95E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al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ha-Lanosta-7,9(11),24-triene-15al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ha,26-dihydroxy-3-on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DDD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.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9E3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6BC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  <w:tr w14:paraId="754B6F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459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27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E98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erevister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CFA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FB3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7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9E5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  <w:tr w14:paraId="0851A4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DE9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95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64F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D16C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F1A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8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67A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ioscorea opposita</w:t>
            </w:r>
          </w:p>
        </w:tc>
      </w:tr>
      <w:tr w14:paraId="5DF5BD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049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167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2498">
            <w:pPr>
              <w:numPr>
                <w:ilvl w:val="0"/>
                <w:numId w:val="1"/>
              </w:num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oxy-3-methyl-9,</w:t>
            </w:r>
          </w:p>
          <w:p w14:paraId="25DEBB47">
            <w:pPr>
              <w:numPr>
                <w:ilvl w:val="0"/>
                <w:numId w:val="1"/>
              </w:num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-anthraquinon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D74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415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FF5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Hedyotis diffusa</w:t>
            </w:r>
          </w:p>
        </w:tc>
      </w:tr>
      <w:tr w14:paraId="77C477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422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543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EF2C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-Methylcholest-5-enyl-3belta-O-gluco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yr</w:t>
            </w:r>
            <w:r>
              <w:rPr>
                <w:rFonts w:hint="eastAsia"/>
                <w:color w:val="000000"/>
                <w:sz w:val="21"/>
                <w:szCs w:val="21"/>
              </w:rPr>
              <w:t>A</w:t>
            </w:r>
            <w:r>
              <w:rPr>
                <w:color w:val="000000"/>
                <w:sz w:val="21"/>
                <w:szCs w:val="21"/>
              </w:rPr>
              <w:t>noside_q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B54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93B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2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54B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ioscorea opposita</w:t>
            </w:r>
          </w:p>
        </w:tc>
      </w:tr>
      <w:tr w14:paraId="7578B8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F3C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543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B7A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</w:rPr>
              <w:t>am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ester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A29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055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D21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ioscorea opposita</w:t>
            </w:r>
          </w:p>
        </w:tc>
      </w:tr>
      <w:tr w14:paraId="11931F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69E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677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FB7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</w:t>
            </w:r>
            <w:r>
              <w:rPr>
                <w:color w:val="000000"/>
                <w:sz w:val="21"/>
                <w:szCs w:val="21"/>
              </w:rPr>
              <w:t>tigmast-7-en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57F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82A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AD9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runella vulgaris</w:t>
            </w:r>
          </w:p>
        </w:tc>
      </w:tr>
      <w:tr w14:paraId="7E5770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09C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1128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181C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L</w:t>
            </w:r>
            <w:r>
              <w:rPr>
                <w:color w:val="000000"/>
                <w:sz w:val="21"/>
                <w:szCs w:val="21"/>
              </w:rPr>
              <w:t>ucidone 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919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57BF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4CC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  <w:tr w14:paraId="064C16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12E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29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BEF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</w:rPr>
              <w:t>ederagen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84A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.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27BC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4C5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0E3DE9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81D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br w:type="page"/>
            </w:r>
            <w:r>
              <w:rPr>
                <w:color w:val="000000"/>
                <w:sz w:val="21"/>
                <w:szCs w:val="21"/>
              </w:rPr>
              <w:t>MOL00035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E505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B</w:t>
            </w:r>
            <w:r>
              <w:rPr>
                <w:color w:val="000000"/>
                <w:sz w:val="21"/>
                <w:szCs w:val="21"/>
              </w:rPr>
              <w:t>eta-sitoster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ACF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.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79A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2F5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Hedyotis diffusa</w:t>
            </w:r>
          </w:p>
        </w:tc>
      </w:tr>
      <w:tr w14:paraId="194DB2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4E7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37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65D0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,10-dimethoxy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terocar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an-3-</w:t>
            </w:r>
          </w:p>
          <w:p w14:paraId="705A77B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-β-D-glucosid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AEAC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7BB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EEE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6F5FF4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1C8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545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485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ioscoreside C_q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FCF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D5B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A3C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ioscorea opposita</w:t>
            </w:r>
          </w:p>
        </w:tc>
      </w:tr>
      <w:tr w14:paraId="30871A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8E5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03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D47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3S,8S,9S,10R,13R,14S,17R)-10,13-dimethyl-17-[(2R,5S)-5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ro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an-2-yloctan-2-yl]-2,3,4,7,8,9,11,12,14,15,16,17-dodecahydro-1H-cyclo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enta[a]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henanthren-3-o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6ED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2F5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3D55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2D8758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3C45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00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32E7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L</w:t>
            </w:r>
            <w:r>
              <w:rPr>
                <w:color w:val="000000"/>
                <w:sz w:val="21"/>
                <w:szCs w:val="21"/>
              </w:rPr>
              <w:t>uteoli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50F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B6E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5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1BD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Ligustrum lucidum</w:t>
            </w:r>
          </w:p>
        </w:tc>
      </w:tr>
      <w:tr w14:paraId="56FDE5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161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1125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DB5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</w:t>
            </w:r>
            <w:r>
              <w:rPr>
                <w:color w:val="000000"/>
                <w:sz w:val="21"/>
                <w:szCs w:val="21"/>
              </w:rPr>
              <w:t>anolucidic acid 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C6E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5A5E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2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A27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  <w:tr w14:paraId="485801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893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1112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6FB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yl (4R)-4-[(5R,10S,13R,14R,17R)-4,4,10,13,14-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entamethyl-3,7,11,15-tetraoxo-2,5,6,12,16,17-hexahydro-1H-cyclo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enta[a]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henanthren-</w:t>
            </w:r>
          </w:p>
          <w:p w14:paraId="6F80D49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-yl]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entanoat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0A8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.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E3B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279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  <w:tr w14:paraId="0F570A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AD0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038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4564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ifendat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0AAA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B6F2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7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B2C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stragalus membranaceus</w:t>
            </w:r>
          </w:p>
        </w:tc>
      </w:tr>
      <w:tr w14:paraId="6E34A9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12D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0155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CF3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i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erlonguminin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E37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.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353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600C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ioscorea opposita</w:t>
            </w:r>
          </w:p>
        </w:tc>
      </w:tr>
      <w:tr w14:paraId="3F1379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FC13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1127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15F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4R)-4-[(5R,7S,10S,13R,14R,17R)-7-hydroxy-3,11,15-triketo-4,4,10,13,14-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entamethyl-1,2,5,6,7,12,16,17-octahydrocyclo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enta[a]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henanthren-17-yl]valeric aci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C86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.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7A28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270D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  <w:tr w14:paraId="1D07DA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1363176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L011309</w:t>
            </w:r>
          </w:p>
        </w:tc>
        <w:tc>
          <w:tcPr>
            <w:tcW w:w="31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E75B86B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thyl (4R)-4-[(5R,7S,10S,13R,14R,15S,17R)-7,15-dihydroxy-4,4,10,13,14-Pentamethyl-3,11-dioxo-2,5,6,7,12,15,16,17-octahydro-1H-cycloPenta[a]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henanthren-17-yl]</w:t>
            </w: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entanoate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A6F7C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.19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2C5979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8441C1">
            <w:pPr>
              <w:ind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anoderma lucidum</w:t>
            </w:r>
          </w:p>
        </w:tc>
      </w:tr>
    </w:tbl>
    <w:p w14:paraId="29133AA4">
      <w:pPr>
        <w:ind w:firstLine="0" w:firstLineChars="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8FAA40"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2ADC68"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F6F69C"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5898FB">
    <w:pPr>
      <w:pStyle w:val="3"/>
      <w:pBdr>
        <w:bottom w:val="none" w:color="auto" w:sz="0" w:space="1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796215"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67C4F2">
    <w:pPr>
      <w:pStyle w:val="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20B9213"/>
    <w:multiLevelType w:val="singleLevel"/>
    <w:tmpl w:val="D20B9213"/>
    <w:lvl w:ilvl="0" w:tentative="0">
      <w:start w:val="2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8BA1334"/>
    <w:rsid w:val="00050274"/>
    <w:rsid w:val="0060730A"/>
    <w:rsid w:val="00673E9E"/>
    <w:rsid w:val="0200637F"/>
    <w:rsid w:val="07146C2B"/>
    <w:rsid w:val="287336AD"/>
    <w:rsid w:val="329E7303"/>
    <w:rsid w:val="3527479E"/>
    <w:rsid w:val="38CA0607"/>
    <w:rsid w:val="47294E56"/>
    <w:rsid w:val="54B15980"/>
    <w:rsid w:val="63875A54"/>
    <w:rsid w:val="68BA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50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注"/>
    <w:basedOn w:val="1"/>
    <w:qFormat/>
    <w:uiPriority w:val="0"/>
    <w:pPr>
      <w:widowControl/>
      <w:ind w:firstLine="0" w:firstLineChars="0"/>
      <w:jc w:val="center"/>
    </w:pPr>
    <w:rPr>
      <w:spacing w:val="-3"/>
      <w:position w:val="17"/>
      <w:sz w:val="21"/>
      <w:szCs w:val="21"/>
    </w:rPr>
  </w:style>
  <w:style w:type="character" w:customStyle="1" w:styleId="8">
    <w:name w:val="页眉 字符"/>
    <w:basedOn w:val="6"/>
    <w:link w:val="3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374</Words>
  <Characters>3684</Characters>
  <Lines>29</Lines>
  <Paragraphs>8</Paragraphs>
  <TotalTime>1</TotalTime>
  <ScaleCrop>false</ScaleCrop>
  <LinksUpToDate>false</LinksUpToDate>
  <CharactersWithSpaces>376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02:20:00Z</dcterms:created>
  <dc:creator>千禧.</dc:creator>
  <cp:lastModifiedBy>千禧.</cp:lastModifiedBy>
  <dcterms:modified xsi:type="dcterms:W3CDTF">2025-11-03T13:18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C79CB854B264E1CAE4D628FBF28AAD9_13</vt:lpwstr>
  </property>
  <property fmtid="{D5CDD505-2E9C-101B-9397-08002B2CF9AE}" pid="4" name="KSOTemplateDocerSaveRecord">
    <vt:lpwstr>eyJoZGlkIjoiMjNmOTJlMTYyNzIyMTQzZmE4Y2FkYTc3ODQ5MWI4NmYiLCJ1c2VySWQiOiI0MDExMDk2ODAifQ==</vt:lpwstr>
  </property>
</Properties>
</file>